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0C02" w:rsidRDefault="00252574">
      <w:pPr>
        <w:pStyle w:val="SupplementaryMaterial"/>
        <w:rPr>
          <w:b w:val="0"/>
        </w:rPr>
      </w:pPr>
      <w:r>
        <w:t>Supplementary Material</w:t>
      </w:r>
    </w:p>
    <w:p w:rsidR="00430C02" w:rsidRDefault="00252574">
      <w:pPr>
        <w:pStyle w:val="Heading1"/>
      </w:pPr>
      <w:r>
        <w:t>Supplementary Figures and Tables</w:t>
      </w:r>
    </w:p>
    <w:p w:rsidR="00430C02" w:rsidRDefault="00252574">
      <w:pPr>
        <w:pStyle w:val="Heading2"/>
      </w:pPr>
      <w:r>
        <w:t>Supplementary Figures</w:t>
      </w:r>
    </w:p>
    <w:p w:rsidR="00430C02" w:rsidRDefault="00252574">
      <w:pPr>
        <w:pStyle w:val="Heading2"/>
        <w:numPr>
          <w:ilvl w:val="1"/>
          <w:numId w:val="0"/>
        </w:numPr>
        <w:jc w:val="center"/>
        <w:rPr>
          <w:lang w:val="en-GB" w:eastAsia="en-GB"/>
        </w:rPr>
      </w:pPr>
      <w:r>
        <w:rPr>
          <w:noProof/>
          <w:lang w:val="en-PH" w:eastAsia="en-PH"/>
        </w:rPr>
        <w:drawing>
          <wp:inline distT="0" distB="0" distL="0" distR="0">
            <wp:extent cx="4524375" cy="1830070"/>
            <wp:effectExtent l="0" t="0" r="1905" b="13970"/>
            <wp:docPr id="6" name="Picture 6" descr="E:/data/0data-all/ML-DFS/figures/S_01.pngS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E:/data/0data-all/ML-DFS/figures/S_01.pngS_01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t="-594" b="760"/>
                    <a:stretch>
                      <a:fillRect/>
                    </a:stretch>
                  </pic:blipFill>
                  <pic:spPr>
                    <a:xfrm>
                      <a:off x="0" y="0"/>
                      <a:ext cx="4524375" cy="1830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0C02" w:rsidRDefault="00252574">
      <w:pPr>
        <w:pStyle w:val="Heading2"/>
        <w:numPr>
          <w:ilvl w:val="1"/>
          <w:numId w:val="0"/>
        </w:numPr>
        <w:jc w:val="both"/>
        <w:rPr>
          <w:b w:val="0"/>
          <w:bCs/>
        </w:rPr>
      </w:pPr>
      <w:r>
        <w:t xml:space="preserve">Supplementary 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t>1</w:t>
      </w:r>
      <w:r>
        <w:fldChar w:fldCharType="end"/>
      </w:r>
      <w:r>
        <w:t>.</w:t>
      </w:r>
      <w:r>
        <w:t xml:space="preserve"> </w:t>
      </w:r>
      <w:r>
        <w:rPr>
          <w:rFonts w:hint="eastAsia"/>
          <w:bCs/>
        </w:rPr>
        <w:t>Non-linear relationship between key hematological markers and prognosis.</w:t>
      </w:r>
      <w:r>
        <w:rPr>
          <w:rFonts w:eastAsia="SimSun" w:hint="eastAsia"/>
          <w:lang w:eastAsia="zh-CN"/>
        </w:rPr>
        <w:t xml:space="preserve"> </w:t>
      </w:r>
      <w:r>
        <w:rPr>
          <w:rFonts w:hint="eastAsia"/>
          <w:b w:val="0"/>
          <w:bCs/>
        </w:rPr>
        <w:t>SHAP dependence plots for (A) RDW and (B) PLT derived</w:t>
      </w:r>
      <w:r>
        <w:rPr>
          <w:rFonts w:hint="eastAsia"/>
          <w:b w:val="0"/>
          <w:bCs/>
        </w:rPr>
        <w:t xml:space="preserve"> from the Random Survival Forest model. The x-axis represents the standardized feature value, and the y-axis represents the SHAP value (impact on risk). Both markers exhibited distinct non-linear threshold effects on survival risk</w:t>
      </w:r>
      <w:r>
        <w:rPr>
          <w:b w:val="0"/>
          <w:bCs/>
        </w:rPr>
        <w:t xml:space="preserve">. </w:t>
      </w:r>
    </w:p>
    <w:p w:rsidR="00430C02" w:rsidRDefault="00252574">
      <w:pPr>
        <w:pStyle w:val="Heading2"/>
        <w:numPr>
          <w:ilvl w:val="1"/>
          <w:numId w:val="0"/>
        </w:numPr>
        <w:jc w:val="center"/>
        <w:rPr>
          <w:rFonts w:eastAsia="SimSun"/>
          <w:lang w:eastAsia="zh-CN"/>
        </w:rPr>
      </w:pPr>
      <w:r>
        <w:rPr>
          <w:rFonts w:eastAsia="SimSun" w:hint="eastAsia"/>
          <w:noProof/>
          <w:lang w:val="en-PH" w:eastAsia="en-PH"/>
        </w:rPr>
        <w:drawing>
          <wp:inline distT="0" distB="0" distL="114300" distR="114300">
            <wp:extent cx="4231640" cy="3777615"/>
            <wp:effectExtent l="0" t="0" r="5080" b="1905"/>
            <wp:docPr id="2" name="图片 2" descr="S_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_0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231640" cy="377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0C02" w:rsidRDefault="00252574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b/>
          <w:bCs/>
          <w:szCs w:val="24"/>
        </w:rPr>
        <w:t>Performance evaluation of the combined model in the Internal Validation Set.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cs="Times New Roman" w:hint="eastAsia"/>
          <w:szCs w:val="24"/>
        </w:rPr>
        <w:t>(A) Time-dependent ROC curves. (B) Calibration curves. (C) Decision Curve Analysis (DCA). (D) Kaplan-Meier survival analysis based on the combined model</w:t>
      </w:r>
      <w:r>
        <w:rPr>
          <w:rFonts w:cs="Times New Roman"/>
          <w:szCs w:val="24"/>
        </w:rPr>
        <w:t xml:space="preserve">. </w:t>
      </w:r>
    </w:p>
    <w:p w:rsidR="00430C02" w:rsidRDefault="00252574">
      <w:pPr>
        <w:keepNext/>
        <w:jc w:val="center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noProof/>
          <w:szCs w:val="24"/>
          <w:lang w:val="en-PH" w:eastAsia="en-PH"/>
        </w:rPr>
        <w:drawing>
          <wp:inline distT="0" distB="0" distL="114300" distR="114300">
            <wp:extent cx="4050030" cy="3568065"/>
            <wp:effectExtent l="0" t="0" r="3810" b="13335"/>
            <wp:docPr id="3" name="图片 3" descr="S_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_0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050030" cy="356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0C02" w:rsidRDefault="00252574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b/>
          <w:bCs/>
          <w:szCs w:val="24"/>
        </w:rPr>
        <w:t>Performance evaluation of the combined model in the External Validation Set 1.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cs="Times New Roman" w:hint="eastAsia"/>
          <w:szCs w:val="24"/>
        </w:rPr>
        <w:t>(A) Time-dependent ROC curves. (B) Calibration curves. (C) Decision Curve Analysis (DCA). (D) Kaplan-Meier survival analysis based on the combined model</w:t>
      </w:r>
      <w:r>
        <w:rPr>
          <w:rFonts w:cs="Times New Roman"/>
          <w:szCs w:val="24"/>
        </w:rPr>
        <w:t>.</w:t>
      </w:r>
    </w:p>
    <w:p w:rsidR="00430C02" w:rsidRDefault="00252574">
      <w:pPr>
        <w:keepNext/>
        <w:jc w:val="center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noProof/>
          <w:szCs w:val="24"/>
          <w:lang w:val="en-PH" w:eastAsia="en-PH"/>
        </w:rPr>
        <w:lastRenderedPageBreak/>
        <w:drawing>
          <wp:inline distT="0" distB="0" distL="114300" distR="114300">
            <wp:extent cx="4050030" cy="3613785"/>
            <wp:effectExtent l="0" t="0" r="3810" b="13335"/>
            <wp:docPr id="4" name="图片 4" descr="S_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_04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050030" cy="361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0C02" w:rsidRDefault="00252574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b/>
          <w:bCs/>
          <w:szCs w:val="24"/>
        </w:rPr>
        <w:t xml:space="preserve">Performance evaluation of the combined model in the External Validation Set </w:t>
      </w:r>
      <w:r>
        <w:rPr>
          <w:rFonts w:eastAsia="SimSun" w:cs="Times New Roman" w:hint="eastAsia"/>
          <w:b/>
          <w:bCs/>
          <w:szCs w:val="24"/>
          <w:lang w:eastAsia="zh-CN"/>
        </w:rPr>
        <w:t>2</w:t>
      </w:r>
      <w:r>
        <w:rPr>
          <w:rFonts w:cs="Times New Roman" w:hint="eastAsia"/>
          <w:b/>
          <w:bCs/>
          <w:szCs w:val="24"/>
        </w:rPr>
        <w:t>.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cs="Times New Roman" w:hint="eastAsia"/>
          <w:szCs w:val="24"/>
        </w:rPr>
        <w:t>(A) Time-dependent ROC curves. (B) Calibration curves. (C) Decision Curve Analysis (DCA). (D) Kaplan-Meier survival analysis based on the combined mod</w:t>
      </w:r>
      <w:r>
        <w:rPr>
          <w:rFonts w:cs="Times New Roman" w:hint="eastAsia"/>
          <w:szCs w:val="24"/>
        </w:rPr>
        <w:t>el</w:t>
      </w:r>
      <w:r>
        <w:rPr>
          <w:rFonts w:cs="Times New Roman"/>
          <w:szCs w:val="24"/>
        </w:rPr>
        <w:t>.</w:t>
      </w:r>
      <w:bookmarkStart w:id="0" w:name="_GoBack"/>
      <w:bookmarkEnd w:id="0"/>
    </w:p>
    <w:p w:rsidR="00430C02" w:rsidRPr="00252574" w:rsidRDefault="00252574">
      <w:pPr>
        <w:pStyle w:val="Heading2"/>
      </w:pPr>
      <w:r w:rsidRPr="00252574">
        <w:t xml:space="preserve">Supplementary </w:t>
      </w:r>
      <w:r w:rsidRPr="00252574">
        <w:rPr>
          <w:rFonts w:eastAsia="SimSun" w:hint="eastAsia"/>
          <w:lang w:eastAsia="zh-CN"/>
        </w:rPr>
        <w:t>Table</w:t>
      </w:r>
    </w:p>
    <w:p w:rsidR="00430C02" w:rsidRPr="00252574" w:rsidRDefault="00252574">
      <w:pPr>
        <w:rPr>
          <w:b/>
          <w:bCs/>
        </w:rPr>
      </w:pPr>
      <w:r w:rsidRPr="00252574">
        <w:rPr>
          <w:rFonts w:hint="eastAsia"/>
          <w:b/>
          <w:bCs/>
        </w:rPr>
        <w:t>Table S</w:t>
      </w:r>
      <w:r w:rsidRPr="00252574">
        <w:rPr>
          <w:rFonts w:eastAsia="SimSun" w:hint="eastAsia"/>
          <w:b/>
          <w:bCs/>
          <w:lang w:eastAsia="zh-CN"/>
        </w:rPr>
        <w:t>1</w:t>
      </w:r>
      <w:r w:rsidRPr="00252574">
        <w:rPr>
          <w:rFonts w:hint="eastAsia"/>
          <w:b/>
          <w:bCs/>
        </w:rPr>
        <w:t>. Comprehensive performance comparison of the ML Score against a conventional multivariable Cox model and single inflammatory/nutritional indices.</w:t>
      </w:r>
    </w:p>
    <w:tbl>
      <w:tblPr>
        <w:tblW w:w="11520" w:type="dxa"/>
        <w:jc w:val="center"/>
        <w:tblLook w:val="04A0" w:firstRow="1" w:lastRow="0" w:firstColumn="1" w:lastColumn="0" w:noHBand="0" w:noVBand="1"/>
      </w:tblPr>
      <w:tblGrid>
        <w:gridCol w:w="2166"/>
        <w:gridCol w:w="1678"/>
        <w:gridCol w:w="1945"/>
        <w:gridCol w:w="1939"/>
        <w:gridCol w:w="1963"/>
        <w:gridCol w:w="1983"/>
      </w:tblGrid>
      <w:tr w:rsidR="00252574" w:rsidRPr="00252574">
        <w:trPr>
          <w:trHeight w:val="288"/>
          <w:jc w:val="center"/>
        </w:trPr>
        <w:tc>
          <w:tcPr>
            <w:tcW w:w="2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430C02" w:rsidRPr="00252574" w:rsidRDefault="00252574">
            <w:pPr>
              <w:jc w:val="center"/>
              <w:textAlignment w:val="top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252574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Cohorts</w:t>
            </w:r>
          </w:p>
        </w:tc>
        <w:tc>
          <w:tcPr>
            <w:tcW w:w="1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430C02" w:rsidRPr="00252574" w:rsidRDefault="00252574">
            <w:pPr>
              <w:jc w:val="center"/>
              <w:textAlignment w:val="top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252574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Models</w:t>
            </w:r>
          </w:p>
        </w:tc>
        <w:tc>
          <w:tcPr>
            <w:tcW w:w="1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430C02" w:rsidRPr="00252574" w:rsidRDefault="00252574">
            <w:pPr>
              <w:jc w:val="center"/>
              <w:textAlignment w:val="top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252574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C-index</w:t>
            </w:r>
          </w:p>
        </w:tc>
        <w:tc>
          <w:tcPr>
            <w:tcW w:w="19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430C02" w:rsidRPr="00252574" w:rsidRDefault="00252574">
            <w:pPr>
              <w:jc w:val="center"/>
              <w:textAlignment w:val="top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252574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1-year AUC</w:t>
            </w:r>
          </w:p>
        </w:tc>
        <w:tc>
          <w:tcPr>
            <w:tcW w:w="1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430C02" w:rsidRPr="00252574" w:rsidRDefault="00252574">
            <w:pPr>
              <w:jc w:val="center"/>
              <w:textAlignment w:val="top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252574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3-year AUC</w:t>
            </w:r>
          </w:p>
        </w:tc>
        <w:tc>
          <w:tcPr>
            <w:tcW w:w="1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430C02" w:rsidRPr="00252574" w:rsidRDefault="00252574">
            <w:pPr>
              <w:jc w:val="center"/>
              <w:textAlignment w:val="top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252574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5-year AUC</w:t>
            </w:r>
          </w:p>
        </w:tc>
      </w:tr>
      <w:tr w:rsidR="00252574" w:rsidRPr="00252574">
        <w:trPr>
          <w:trHeight w:val="28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C02" w:rsidRPr="00252574" w:rsidRDefault="00252574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Training 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ML </w:t>
            </w: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741 (0.688-0.7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795 (0.715-0.8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777 (0.694-0.8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744 (0.588-0.868)</w:t>
            </w:r>
          </w:p>
        </w:tc>
      </w:tr>
      <w:tr w:rsidR="00252574" w:rsidRPr="00252574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C02" w:rsidRPr="00252574" w:rsidRDefault="00430C02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Conventional</w:t>
            </w: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C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05 (0.542-0.6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74 (0.569-0.7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41 (0.544-0.7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567 (0.415-0.739)</w:t>
            </w:r>
          </w:p>
        </w:tc>
      </w:tr>
      <w:tr w:rsidR="00252574" w:rsidRPr="00252574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C02" w:rsidRPr="00252574" w:rsidRDefault="00430C02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549 (0.489-0.6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568 (0.457-0.6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526 (0.430-0.6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457</w:t>
            </w: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0.274-0.626)</w:t>
            </w:r>
          </w:p>
        </w:tc>
      </w:tr>
      <w:tr w:rsidR="00252574" w:rsidRPr="00252574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C02" w:rsidRPr="00252574" w:rsidRDefault="00430C02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572 (0.510-0.6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07 (0.507-0.7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573 (0.473-0.6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481 (0.300-0.646)</w:t>
            </w:r>
          </w:p>
        </w:tc>
      </w:tr>
      <w:tr w:rsidR="00252574" w:rsidRPr="00252574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C02" w:rsidRPr="00252574" w:rsidRDefault="00430C02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SI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556 (0.494-0.6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556 (0.446-0.6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548 (0.450-0.6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451 (0.272-0.632)</w:t>
            </w:r>
          </w:p>
        </w:tc>
      </w:tr>
      <w:tr w:rsidR="00252574" w:rsidRPr="00252574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C02" w:rsidRPr="00252574" w:rsidRDefault="00430C02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AI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575 (0.512-0.6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590 (0.490-0.7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575 (0.477-0.6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457 (0.283-0.620)</w:t>
            </w:r>
          </w:p>
        </w:tc>
      </w:tr>
      <w:tr w:rsidR="00252574" w:rsidRPr="00252574">
        <w:trPr>
          <w:trHeight w:val="28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C02" w:rsidRPr="00252574" w:rsidRDefault="00252574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Internal validation 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M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729 (0.639-0.8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746 (0.560-0.8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725 (0.582-0.8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755 (0.604-0.884)</w:t>
            </w:r>
          </w:p>
        </w:tc>
      </w:tr>
      <w:tr w:rsidR="00252574" w:rsidRPr="00252574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C02" w:rsidRPr="00252574" w:rsidRDefault="00430C02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Conventional</w:t>
            </w: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C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31 (0.528-0.7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588 (0.368-0.7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38 (0.486-0.7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43 (0.466-0.799)</w:t>
            </w:r>
          </w:p>
        </w:tc>
      </w:tr>
      <w:tr w:rsidR="00252574" w:rsidRPr="00252574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C02" w:rsidRPr="00252574" w:rsidRDefault="00430C02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0.653 </w:t>
            </w: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(0.555-0.7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735 (0.590-0.8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26 (0.482-0.7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561 (0.366-0.742)</w:t>
            </w:r>
          </w:p>
        </w:tc>
      </w:tr>
      <w:tr w:rsidR="00252574" w:rsidRPr="00252574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C02" w:rsidRPr="00252574" w:rsidRDefault="00430C02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60 (0.553-0.7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727 (0.529-0.8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75 (0.544-0.7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516 (0.326-0.687)</w:t>
            </w:r>
          </w:p>
        </w:tc>
      </w:tr>
      <w:tr w:rsidR="00252574" w:rsidRPr="00252574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C02" w:rsidRPr="00252574" w:rsidRDefault="00430C02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SI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76 (0.574-0.7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739 (0.593-0.8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31 (0.498-0.7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714 (0.541-0.873)</w:t>
            </w:r>
          </w:p>
        </w:tc>
      </w:tr>
      <w:tr w:rsidR="00252574" w:rsidRPr="00252574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C02" w:rsidRPr="00252574" w:rsidRDefault="00430C02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AI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73 (0.567-0.7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723 (0.538-0.8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58 (0.527-0.7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55 (0.479-0.819)</w:t>
            </w:r>
          </w:p>
        </w:tc>
      </w:tr>
      <w:tr w:rsidR="00252574" w:rsidRPr="00252574">
        <w:trPr>
          <w:trHeight w:val="28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C02" w:rsidRPr="00252574" w:rsidRDefault="00252574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External validation se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M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718 (0.625-0.8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776 (0.555-0.9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99 (0.573-0.8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62 (0.350-0.932)</w:t>
            </w:r>
          </w:p>
        </w:tc>
      </w:tr>
      <w:tr w:rsidR="00252574" w:rsidRPr="00252574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C02" w:rsidRPr="00252574" w:rsidRDefault="00430C02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Conventional</w:t>
            </w: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C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79 (0.574-0.7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788 (0.669-0.8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586 (0.402-0.7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559 (0.286-0.832)</w:t>
            </w:r>
          </w:p>
        </w:tc>
      </w:tr>
      <w:tr w:rsidR="00252574" w:rsidRPr="00252574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C02" w:rsidRPr="00252574" w:rsidRDefault="00430C02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15 (0.507-0.7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572 (0.370-0.7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34 (0.440-0.7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792 (0.587-0.942)</w:t>
            </w:r>
          </w:p>
        </w:tc>
      </w:tr>
      <w:tr w:rsidR="00252574" w:rsidRPr="00252574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C02" w:rsidRPr="00252574" w:rsidRDefault="00430C02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63 (0.558-0.7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64 (0.436-0.8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76 (0.518-0.8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790 (0.551-0.960)</w:t>
            </w:r>
          </w:p>
        </w:tc>
      </w:tr>
      <w:tr w:rsidR="00252574" w:rsidRPr="00252574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C02" w:rsidRPr="00252574" w:rsidRDefault="00430C02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SI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90 (0.594-0.7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0.707 </w:t>
            </w: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(0.577-0.8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725 (0.576-0.8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837 (0.659-0.963)</w:t>
            </w:r>
          </w:p>
        </w:tc>
      </w:tr>
      <w:tr w:rsidR="00252574" w:rsidRPr="00252574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C02" w:rsidRPr="00252574" w:rsidRDefault="00430C02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AI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707 (0.615-0.7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769 (0.656-0.8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718 (0.587-0.8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816 (0.579-0.981)</w:t>
            </w:r>
          </w:p>
        </w:tc>
      </w:tr>
      <w:tr w:rsidR="00252574" w:rsidRPr="00252574">
        <w:trPr>
          <w:trHeight w:val="28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30C02" w:rsidRPr="00252574" w:rsidRDefault="00252574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External validation set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M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705 (0.626-0.7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711 (0.561-0.8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738 (0.613-0.8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771 (0.559-0.936)</w:t>
            </w:r>
          </w:p>
        </w:tc>
      </w:tr>
      <w:tr w:rsidR="00252574" w:rsidRPr="00252574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30C02" w:rsidRPr="00252574" w:rsidRDefault="00430C02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Conventional</w:t>
            </w: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C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86 (0.582-0.7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737 (0.594-0.8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737 (0.607-0.8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767 (0.560-0.927)</w:t>
            </w:r>
          </w:p>
        </w:tc>
      </w:tr>
      <w:tr w:rsidR="00252574" w:rsidRPr="00252574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30C02" w:rsidRPr="00252574" w:rsidRDefault="00430C02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583 (0.482-0.6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66 (0.482-0.8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581 (0.442-0.7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75 (0.431-0.861)</w:t>
            </w:r>
          </w:p>
        </w:tc>
      </w:tr>
      <w:tr w:rsidR="00252574" w:rsidRPr="00252574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30C02" w:rsidRPr="00252574" w:rsidRDefault="00430C02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65 (0.564-0.7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791 (0.628-0.9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33 (0.497-0.7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717 (0.481-0.903)</w:t>
            </w:r>
          </w:p>
        </w:tc>
      </w:tr>
      <w:tr w:rsidR="00252574" w:rsidRPr="00252574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30C02" w:rsidRPr="00252574" w:rsidRDefault="00430C02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SI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64 (0.561-0.7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820 (0.681-0.9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82 (0.549-0.8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27 (0.400-0.831)</w:t>
            </w:r>
          </w:p>
        </w:tc>
      </w:tr>
      <w:tr w:rsidR="00252574" w:rsidRPr="00252574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30C02" w:rsidRPr="00252574" w:rsidRDefault="00430C02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AIS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716 (0.609-0.8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863 (0.699-0.9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96 (0.559-0.8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30C02" w:rsidRPr="00252574" w:rsidRDefault="00252574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252574">
              <w:rPr>
                <w:rFonts w:eastAsia="SimSun" w:cs="Times New Roman"/>
                <w:sz w:val="20"/>
                <w:szCs w:val="20"/>
                <w:lang w:eastAsia="zh-CN" w:bidi="ar"/>
              </w:rPr>
              <w:t>0.698 (0.466-0.886)</w:t>
            </w:r>
          </w:p>
        </w:tc>
      </w:tr>
    </w:tbl>
    <w:p w:rsidR="00430C02" w:rsidRPr="00252574" w:rsidRDefault="00252574">
      <w:pPr>
        <w:spacing w:before="240"/>
        <w:rPr>
          <w:rFonts w:eastAsia="SimSun"/>
          <w:lang w:eastAsia="zh-CN"/>
        </w:rPr>
      </w:pPr>
      <w:r w:rsidRPr="00252574">
        <w:rPr>
          <w:rFonts w:eastAsia="SimSun"/>
          <w:lang w:eastAsia="zh-CN"/>
        </w:rPr>
        <w:t>Abbreviations:</w:t>
      </w:r>
      <w:r w:rsidRPr="00252574">
        <w:rPr>
          <w:rFonts w:eastAsia="SimSun" w:hint="eastAsia"/>
          <w:lang w:eastAsia="zh-CN"/>
        </w:rPr>
        <w:t xml:space="preserve"> </w:t>
      </w:r>
      <w:r w:rsidRPr="00252574">
        <w:rPr>
          <w:rFonts w:eastAsia="SimSun"/>
          <w:lang w:eastAsia="zh-CN"/>
        </w:rPr>
        <w:t xml:space="preserve">ML, machine learning; NLR, </w:t>
      </w:r>
      <w:r w:rsidRPr="00252574">
        <w:rPr>
          <w:rFonts w:eastAsia="SimSun"/>
          <w:lang w:eastAsia="zh-CN"/>
        </w:rPr>
        <w:t>neutrophil-to-lymphocyte ratio; SII, systemic immune-inflammation index; SIRI, systemic inflammation response index; AISI, aggregate index of systemic inflammation; AUC, area under the curve; CI, confidence interval.</w:t>
      </w:r>
    </w:p>
    <w:sectPr w:rsidR="00430C02" w:rsidRPr="00252574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0C02" w:rsidRDefault="00252574">
      <w:r>
        <w:separator/>
      </w:r>
    </w:p>
  </w:endnote>
  <w:endnote w:type="continuationSeparator" w:id="0">
    <w:p w:rsidR="00430C02" w:rsidRDefault="00252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0C02" w:rsidRDefault="00252574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30C02" w:rsidRDefault="0025257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HQvHQIAACwEAAAOAAAAZHJzL2Uyb0RvYy54bWysU11v2jAUfZ+0/2D5fSRQoG1EqFgrpklo&#10;rUSrPRvHJpFsX882JOzX79oJFG17mvbi3K8c33Pu9eKh04ochfMNmJKORzklwnCoGrMv6dvr+tMd&#10;JT4wUzEFRpT0JDx9WH78sGhtISZQg6qEIwhifNHaktYh2CLLPK+FZn4EVhhMSnCaBXTdPqscaxFd&#10;q2yS5/OsBVdZB1x4j9GnPkmXCV9KwcOzlF4EokqKvYV0unTu4pktF6zYO2brhg9tsH/oQrPG4KUX&#10;qCcWGDm45g8o3XAHHmQYcdAZSNlwkTggm3H+G5ttzaxIXFAcby8y+f8Hy78dXxxpKpwdJYZpHNGr&#10;6AL5DB0ZR3Va6wss2losCx2GY+UQ9xiMpDvpdPwiHYJ51Pl00TaC8fjTLL+7nWOKY+7mfjbPZxEm&#10;e//bOh++CNAkGiV1OLskKTtufOhLzyXxMgPrRimMs0IZ0pZ0fjPL0w+XDIIrEwtE2oQBJjLqO49W&#10;6HbdwH9gtYPqhGQd9MviLV832NGG+fDCHG4HksCND894SAV4MwwWJTW4n3+Lx3ocGmYpaXHbSup/&#10;HJgTlKivBsd5P55O43omZzq7naDjrjO764w56EfAhcaRYXfJjPVBnU3pQH/Hh7GKt2KKGY53lzSc&#10;zcfQvwF8WFysVqkIF9KysDFbyyN01M3b1SGgzkn+qFavDY4tOriSaYDD84k7f+2nqvdHvvwF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JvcdC8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:rsidR="00430C02" w:rsidRDefault="0025257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0C02" w:rsidRDefault="00252574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30C02" w:rsidRDefault="0025257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emGHAIAACcEAAAOAAAAZHJzL2Uyb0RvYy54bWysU11v2jAUfZ+0/2D5fSRQoC0iVKwV0yS0&#10;VqLVno3jkEj+mm1I2K/fsQMUbXua9uLcrxzfe+7x/KFTkhyE843RBR0OckqE5qZs9K6gb6+rT3eU&#10;+MB0yaTRoqBH4enD4uOHeWtnYmRqI0vhCEC0n7W2oHUIdpZlntdCMT8wVmgkK+MUC3DdLisda4Gu&#10;ZDbK82nWGldaZ7jwHtGnPkkXCb+qBA/PVeVFILKg6C2k06VzG89sMWeznWO2bvipDfYPXSjWaFx6&#10;gXpigZG9a/6AUg13xpsqDLhRmamqhos0A6YZ5r9Ns6mZFWkWkOPthSb//2D5t8OLI01Z0MmUEs0U&#10;dvQqukA+m44gBH5a62co21gUhg5x7Pkc9wjGsbvKqfjFQAR5MH28sBvRePxpkt/dTpHiyN3cT6b5&#10;JMJk739b58MXYRSJRkEdtpdIZYe1D33puSReps2qkTJtUGrSFnR6M8nTD5cMwKWOtSJp4QQTJ+o7&#10;j1bott1pzK0pj5jSmV4n3vJVg1bWzIcX5iAMdA+xh2cclTS40pwsSmrjfv4tHuuxL2QpaSG0gvof&#10;e+YEJfKrxibvh+NxVGZyxpPbERx3ndleZ/RePRpoeYhnZXkyY32QZ7NyRn3Hm1jGW5FimuPugoaz&#10;+Rh6+eNNcbFcpiJo0bKw1hvLI3QkzNvlPoDgxHukqecG+4oO1Jg2d3o5Ue7Xfqp6f9+LXwAAAP//&#10;AwBQSwMEFAAGAAgAAAAhADiwEsPZAAAABAEAAA8AAABkcnMvZG93bnJldi54bWxMj8FqwzAQRO+F&#10;/oPYQi8lkeOAW1yvQwn4HOLkAxRrY7uVVsaSY/fvq/bSXBaGGWbeFrvFGnGj0feOETbrBARx43TP&#10;LcL5VK3eQPigWCvjmBC+ycOufHwoVK7dzEe61aEVsYR9rhC6EIZcSt90ZJVfu4E4elc3WhWiHFup&#10;RzXHcmtkmiSZtKrnuNCpgfYdNV/1ZBFcOr+YY72p9of5s0oOE51qT4jPT8vHO4hAS/gPwy9+RIcy&#10;Ml3cxNoLgxAfCX83eun2NQNxQcjSLciykPfw5Q8AAAD//wMAUEsBAi0AFAAGAAgAAAAhALaDOJL+&#10;AAAA4QEAABMAAAAAAAAAAAAAAAAAAAAAAFtDb250ZW50X1R5cGVzXS54bWxQSwECLQAUAAYACAAA&#10;ACEAOP0h/9YAAACUAQAACwAAAAAAAAAAAAAAAAAvAQAAX3JlbHMvLnJlbHNQSwECLQAUAAYACAAA&#10;ACEAXLnphhwCAAAnBAAADgAAAAAAAAAAAAAAAAAuAgAAZHJzL2Uyb0RvYy54bWxQSwECLQAUAAYA&#10;CAAAACEAOLASw9kAAAAEAQAADwAAAAAAAAAAAAAAAAB2BAAAZHJzL2Rvd25yZXYueG1sUEsFBgAA&#10;AAAEAAQA8wAAAHwFAAAAAA==&#10;" filled="f" stroked="f" strokeweight=".5pt">
              <v:textbox style="mso-fit-shape-to-text:t">
                <w:txbxContent>
                  <w:p w:rsidR="00430C02" w:rsidRDefault="0025257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0C02" w:rsidRDefault="00252574">
      <w:pPr>
        <w:spacing w:before="0" w:after="0"/>
      </w:pPr>
      <w:r>
        <w:separator/>
      </w:r>
    </w:p>
  </w:footnote>
  <w:footnote w:type="continuationSeparator" w:id="0">
    <w:p w:rsidR="00430C02" w:rsidRDefault="0025257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0C02" w:rsidRDefault="0025257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0C02" w:rsidRDefault="00252574">
    <w:r>
      <w:rPr>
        <w:b/>
        <w:noProof/>
        <w:color w:val="A6A6A6" w:themeColor="background1" w:themeShade="A6"/>
        <w:lang w:val="en-PH" w:eastAsia="en-PH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257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0C02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0244B0"/>
    <w:rsid w:val="0AF16603"/>
    <w:rsid w:val="0ED91C4B"/>
    <w:rsid w:val="107E5F1A"/>
    <w:rsid w:val="15C5223D"/>
    <w:rsid w:val="24863824"/>
    <w:rsid w:val="31DB0B58"/>
    <w:rsid w:val="3E645672"/>
    <w:rsid w:val="72842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8F87952-0E88-4395-9D8E-D47DBD7C6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10" Type="http://schemas.openxmlformats.org/officeDocument/2006/relationships/webSettings" Target="webSetting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/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62BD1815-12A7-44FD-BFC5-E757997A47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4</Pages>
  <Words>594</Words>
  <Characters>3390</Characters>
  <Application>Microsoft Office Word</Application>
  <DocSecurity>0</DocSecurity>
  <Lines>28</Lines>
  <Paragraphs>7</Paragraphs>
  <ScaleCrop>false</ScaleCrop>
  <Company>MTC</Company>
  <LinksUpToDate>false</LinksUpToDate>
  <CharactersWithSpaces>3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Kim Final Deliverables</cp:lastModifiedBy>
  <cp:revision>5</cp:revision>
  <cp:lastPrinted>2013-10-03T12:51:00Z</cp:lastPrinted>
  <dcterms:created xsi:type="dcterms:W3CDTF">2022-11-17T16:58:00Z</dcterms:created>
  <dcterms:modified xsi:type="dcterms:W3CDTF">2026-04-17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WFiODc0YWU4MTllOWVmYjJiZTJiNjk2MjEyZWE2NDciLCJ1c2VySWQiOiIyNzc0NTk0MTk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09254D7392E54A89A47FD815ECAFAA98_12</vt:lpwstr>
  </property>
</Properties>
</file>